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170" w:type="dxa"/>
        <w:tblInd w:w="-360" w:type="dxa"/>
        <w:tblLook w:val="04A0" w:firstRow="1" w:lastRow="0" w:firstColumn="1" w:lastColumn="0" w:noHBand="0" w:noVBand="1"/>
      </w:tblPr>
      <w:tblGrid>
        <w:gridCol w:w="5742"/>
        <w:gridCol w:w="1368"/>
        <w:gridCol w:w="1890"/>
        <w:gridCol w:w="1170"/>
      </w:tblGrid>
      <w:tr w:rsidR="003D7C0C" w:rsidRPr="00C20E2F" w14:paraId="7561A857" w14:textId="77777777" w:rsidTr="007E2E79">
        <w:tc>
          <w:tcPr>
            <w:tcW w:w="10170" w:type="dxa"/>
            <w:gridSpan w:val="4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B2DC16A" w14:textId="31EADDFB" w:rsidR="003D7C0C" w:rsidRPr="00C20E2F" w:rsidRDefault="003D7C0C" w:rsidP="007E2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01157301"/>
            <w:r w:rsidRPr="00C20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177E66" w:rsidRPr="00C20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 </w:t>
            </w:r>
            <w:r w:rsidRPr="00C20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.</w:t>
            </w: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0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ing Within-Individual Change in Fathers' Recreational Caregiving Time from Pre-pandemic (Wave 2) to Post-Pandemic (Wave 3)</w:t>
            </w:r>
            <w:r w:rsidR="00C20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= 307)</w:t>
            </w:r>
          </w:p>
        </w:tc>
      </w:tr>
      <w:tr w:rsidR="003D7C0C" w:rsidRPr="00C20E2F" w14:paraId="764A1DBA" w14:textId="77777777" w:rsidTr="00C20E2F">
        <w:tc>
          <w:tcPr>
            <w:tcW w:w="5742" w:type="dxa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</w:tcPr>
          <w:p w14:paraId="3E841195" w14:textId="77777777" w:rsidR="003D7C0C" w:rsidRPr="00C20E2F" w:rsidRDefault="003D7C0C" w:rsidP="007E2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8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BA36442" w14:textId="77777777" w:rsidR="003D7C0C" w:rsidRPr="00C20E2F" w:rsidRDefault="003D7C0C" w:rsidP="007E2E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Change in recreational caregiving</w:t>
            </w:r>
          </w:p>
        </w:tc>
      </w:tr>
      <w:tr w:rsidR="003D7C0C" w:rsidRPr="00C20E2F" w14:paraId="7A237C8E" w14:textId="77777777" w:rsidTr="00C20E2F">
        <w:tc>
          <w:tcPr>
            <w:tcW w:w="5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35C30" w14:textId="77777777" w:rsidR="003D7C0C" w:rsidRPr="00C20E2F" w:rsidRDefault="003D7C0C" w:rsidP="007E2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D45B67" w14:textId="77777777" w:rsidR="003D7C0C" w:rsidRPr="00C20E2F" w:rsidRDefault="003D7C0C" w:rsidP="007E2E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C36092" w14:textId="77777777" w:rsidR="003D7C0C" w:rsidRPr="00C20E2F" w:rsidRDefault="003D7C0C" w:rsidP="007E2E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5CBF4B" w14:textId="77777777" w:rsidR="003D7C0C" w:rsidRPr="00C20E2F" w:rsidRDefault="003D7C0C" w:rsidP="007E2E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20E2F" w:rsidRPr="00C20E2F" w14:paraId="674B137C" w14:textId="77777777" w:rsidTr="00584B87">
        <w:tc>
          <w:tcPr>
            <w:tcW w:w="5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6E4B66" w14:textId="77777777" w:rsidR="00C20E2F" w:rsidRPr="00C20E2F" w:rsidRDefault="00C20E2F" w:rsidP="00C20E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4F4C9E" w14:textId="3EB7ABC5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3B0499" w14:textId="2F48D661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-4.53,   2.9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2C01BA" w14:textId="117055A5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  <w:tr w:rsidR="00C20E2F" w:rsidRPr="00C20E2F" w14:paraId="7F1E9EDB" w14:textId="77777777" w:rsidTr="00584B87"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770DC" w14:textId="77777777" w:rsidR="00C20E2F" w:rsidRPr="00C20E2F" w:rsidRDefault="00C20E2F" w:rsidP="00C20E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College or great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18894" w14:textId="10A652BF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17BBE" w14:textId="256C083F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-7.31,   5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50A09" w14:textId="5854B0A7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</w:tr>
      <w:tr w:rsidR="00C20E2F" w:rsidRPr="00C20E2F" w14:paraId="577D3931" w14:textId="77777777" w:rsidTr="00584B87"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BB1F7" w14:textId="77777777" w:rsidR="00C20E2F" w:rsidRPr="00C20E2F" w:rsidRDefault="00C20E2F" w:rsidP="00C20E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Fully employed to partially/unemploy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749F7" w14:textId="4999257D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D5EAC" w14:textId="1D5E92D8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-3.28,  1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5D370" w14:textId="7A3AC36B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C20E2F" w:rsidRPr="00C20E2F" w14:paraId="664B9B45" w14:textId="77777777" w:rsidTr="00584B87"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7EDE8" w14:textId="77777777" w:rsidR="00C20E2F" w:rsidRPr="00C20E2F" w:rsidRDefault="00C20E2F" w:rsidP="00C20E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Partially/unemployed (both waves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EC6B5" w14:textId="1B2BA94E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9D71D" w14:textId="3AC0B9FC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-4.48,   8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E2057" w14:textId="6EA7C92C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</w:tr>
      <w:tr w:rsidR="00C20E2F" w:rsidRPr="00C20E2F" w14:paraId="44F05129" w14:textId="77777777" w:rsidTr="00584B87"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09508" w14:textId="77777777" w:rsidR="00C20E2F" w:rsidRPr="00C20E2F" w:rsidRDefault="00C20E2F" w:rsidP="00C20E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Fully employed (both waves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2547C" w14:textId="0F3DAAB5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FE733" w14:textId="38CB4794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-2.66,   6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55450" w14:textId="49F0E3E4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C20E2F" w:rsidRPr="00C20E2F" w14:paraId="4F07ADE1" w14:textId="77777777" w:rsidTr="00584B87"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</w:tcPr>
          <w:p w14:paraId="79F33F04" w14:textId="4B0BB070" w:rsidR="00C20E2F" w:rsidRPr="00C20E2F" w:rsidRDefault="00C20E2F" w:rsidP="00C20E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Change in number of co-residential children &lt;13 years ol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57A1D" w14:textId="394138A5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A4F2D" w14:textId="6F74FAB6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-1.45,   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C445E" w14:textId="57AB7D91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C20E2F" w:rsidRPr="00C20E2F" w14:paraId="5C8F2109" w14:textId="77777777" w:rsidTr="00851462">
        <w:tc>
          <w:tcPr>
            <w:tcW w:w="5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3F55B" w14:textId="38D46DCB" w:rsidR="00C20E2F" w:rsidRPr="00C20E2F" w:rsidRDefault="00C20E2F" w:rsidP="00C20E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Change in average child age (year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386C25" w14:textId="68FD157D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9970E0" w14:textId="502E593D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-1.10,  -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8C2C5F" w14:textId="1D226A87" w:rsidR="00C20E2F" w:rsidRPr="00C20E2F" w:rsidRDefault="00C20E2F" w:rsidP="00C20E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E2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</w:tbl>
    <w:bookmarkEnd w:id="0"/>
    <w:p w14:paraId="52667267" w14:textId="7D7E66D9" w:rsidR="003D7C0C" w:rsidRPr="00706E06" w:rsidRDefault="003D7C0C" w:rsidP="000A03ED">
      <w:pPr>
        <w:ind w:left="-360" w:right="-450"/>
        <w:rPr>
          <w:rFonts w:ascii="Times New Roman" w:hAnsi="Times New Roman" w:cs="Times New Roman"/>
          <w:sz w:val="20"/>
          <w:szCs w:val="20"/>
        </w:rPr>
      </w:pPr>
      <w:r w:rsidRPr="00706E06">
        <w:rPr>
          <w:rFonts w:ascii="Times New Roman" w:hAnsi="Times New Roman" w:cs="Times New Roman"/>
          <w:i/>
          <w:iCs/>
          <w:sz w:val="20"/>
          <w:szCs w:val="20"/>
        </w:rPr>
        <w:t>Note. N</w:t>
      </w:r>
      <w:r w:rsidRPr="00706E06">
        <w:rPr>
          <w:rFonts w:ascii="Times New Roman" w:hAnsi="Times New Roman" w:cs="Times New Roman"/>
          <w:sz w:val="20"/>
          <w:szCs w:val="20"/>
        </w:rPr>
        <w:t xml:space="preserve"> = 3</w:t>
      </w:r>
      <w:r w:rsidR="00C20E2F" w:rsidRPr="00706E06">
        <w:rPr>
          <w:rFonts w:ascii="Times New Roman" w:hAnsi="Times New Roman" w:cs="Times New Roman"/>
          <w:sz w:val="20"/>
          <w:szCs w:val="20"/>
        </w:rPr>
        <w:t>0</w:t>
      </w:r>
      <w:r w:rsidRPr="00706E06">
        <w:rPr>
          <w:rFonts w:ascii="Times New Roman" w:hAnsi="Times New Roman" w:cs="Times New Roman"/>
          <w:sz w:val="20"/>
          <w:szCs w:val="20"/>
        </w:rPr>
        <w:t xml:space="preserve">7. CI = Confidence interval. </w:t>
      </w:r>
      <w:r w:rsidR="00C20E2F" w:rsidRPr="00706E06">
        <w:rPr>
          <w:rFonts w:ascii="Times New Roman" w:hAnsi="Times New Roman" w:cs="Times New Roman"/>
          <w:sz w:val="20"/>
          <w:szCs w:val="20"/>
        </w:rPr>
        <w:t xml:space="preserve">Reference groups for categorical variables: men with less than a high school diploma; Reference groups for categorical variables: men with less than a high school diploma; men who went from being partially/unemployed (wave 2) to fully employed (wave 3). </w:t>
      </w:r>
      <w:r w:rsidRPr="00706E06">
        <w:rPr>
          <w:rFonts w:ascii="Times New Roman" w:hAnsi="Times New Roman" w:cs="Times New Roman"/>
          <w:sz w:val="20"/>
          <w:szCs w:val="20"/>
        </w:rPr>
        <w:t>We did not adjust for changes in marital/cohabiting status in these models because a strong majority of fathers remained married/cohabiting at both waves (</w:t>
      </w:r>
      <w:r w:rsidR="006055A1">
        <w:rPr>
          <w:rFonts w:ascii="Times New Roman" w:hAnsi="Times New Roman" w:cs="Times New Roman"/>
          <w:sz w:val="20"/>
          <w:szCs w:val="20"/>
        </w:rPr>
        <w:t>93</w:t>
      </w:r>
      <w:r w:rsidRPr="00706E06">
        <w:rPr>
          <w:rFonts w:ascii="Times New Roman" w:hAnsi="Times New Roman" w:cs="Times New Roman"/>
          <w:sz w:val="20"/>
          <w:szCs w:val="20"/>
        </w:rPr>
        <w:t>.4</w:t>
      </w:r>
      <w:r w:rsidR="00EF1E01">
        <w:rPr>
          <w:rFonts w:ascii="Times New Roman" w:hAnsi="Times New Roman" w:cs="Times New Roman"/>
          <w:sz w:val="20"/>
          <w:szCs w:val="20"/>
        </w:rPr>
        <w:t>9</w:t>
      </w:r>
      <w:r w:rsidRPr="00706E06">
        <w:rPr>
          <w:rFonts w:ascii="Times New Roman" w:hAnsi="Times New Roman" w:cs="Times New Roman"/>
          <w:sz w:val="20"/>
          <w:szCs w:val="20"/>
        </w:rPr>
        <w:t xml:space="preserve">%).  </w:t>
      </w:r>
    </w:p>
    <w:p w14:paraId="20185EE3" w14:textId="77777777" w:rsidR="003D7C0C" w:rsidRDefault="003D7C0C"/>
    <w:sectPr w:rsidR="003D7C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C0C"/>
    <w:rsid w:val="000A03ED"/>
    <w:rsid w:val="00177E66"/>
    <w:rsid w:val="00266547"/>
    <w:rsid w:val="002A2C8E"/>
    <w:rsid w:val="003402A5"/>
    <w:rsid w:val="003D7C0C"/>
    <w:rsid w:val="006055A1"/>
    <w:rsid w:val="00706E06"/>
    <w:rsid w:val="007C1FEC"/>
    <w:rsid w:val="00A1425F"/>
    <w:rsid w:val="00C0726D"/>
    <w:rsid w:val="00C20E2F"/>
    <w:rsid w:val="00EF1E01"/>
    <w:rsid w:val="00F3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14AC9"/>
  <w15:chartTrackingRefBased/>
  <w15:docId w15:val="{AE53E59B-2EA4-41FF-852A-00F6CBD32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C0C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C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C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C0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C0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C0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C0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C0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C0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C0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C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C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C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C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C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C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C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C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C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7C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7C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C0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7C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C0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7C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C0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7C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C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C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C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D7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5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5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5A1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5A1"/>
    <w:rPr>
      <w:rFonts w:ascii="Calibri" w:eastAsia="Calibri" w:hAnsi="Calibri" w:cs="Calibri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nnis</dc:creator>
  <cp:keywords/>
  <dc:description/>
  <cp:lastModifiedBy>Lee Gettler</cp:lastModifiedBy>
  <cp:revision>3</cp:revision>
  <dcterms:created xsi:type="dcterms:W3CDTF">2025-12-11T15:30:00Z</dcterms:created>
  <dcterms:modified xsi:type="dcterms:W3CDTF">2025-12-13T12:54:00Z</dcterms:modified>
</cp:coreProperties>
</file>